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4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71"/>
        <w:gridCol w:w="218"/>
        <w:gridCol w:w="1649"/>
        <w:gridCol w:w="1633"/>
        <w:gridCol w:w="707"/>
        <w:gridCol w:w="1064"/>
        <w:gridCol w:w="1064"/>
        <w:gridCol w:w="204"/>
        <w:gridCol w:w="707"/>
        <w:gridCol w:w="1064"/>
        <w:gridCol w:w="1050"/>
        <w:gridCol w:w="14"/>
      </w:tblGrid>
      <w:tr w:rsidR="004A2C69" w:rsidRPr="004A2C69" w:rsidTr="004A2C69">
        <w:trPr>
          <w:gridAfter w:val="1"/>
          <w:wAfter w:w="14" w:type="dxa"/>
          <w:trHeight w:val="300"/>
        </w:trPr>
        <w:tc>
          <w:tcPr>
            <w:tcW w:w="134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proofErr w:type="gramStart"/>
            <w:r w:rsidRPr="004A2C69">
              <w:rPr>
                <w:rFonts w:ascii="Times New Roman" w:eastAsia="IPAexゴシック" w:hAnsi="Times New Roman" w:cs="Times New Roman"/>
                <w:b/>
                <w:bCs/>
                <w:kern w:val="0"/>
                <w:sz w:val="24"/>
                <w:szCs w:val="24"/>
              </w:rPr>
              <w:t>eTable</w:t>
            </w:r>
            <w:proofErr w:type="spellEnd"/>
            <w:proofErr w:type="gramEnd"/>
            <w:r w:rsidRPr="004A2C69">
              <w:rPr>
                <w:rFonts w:ascii="Times New Roman" w:eastAsia="IPAex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4. </w:t>
            </w:r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The association between alcohol-related plasma metabolites and serum γ-GTP</w:t>
            </w:r>
          </w:p>
        </w:tc>
      </w:tr>
      <w:tr w:rsidR="004A2C69" w:rsidRPr="004A2C69" w:rsidTr="004A2C69">
        <w:trPr>
          <w:trHeight w:val="300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300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300"/>
        </w:trPr>
        <w:tc>
          <w:tcPr>
            <w:tcW w:w="4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 alcohol intak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center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iginal population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ge-adjusted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ully-adjusted**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A6:K27"/>
            <w:bookmarkEnd w:id="0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DR 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DR p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SSG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60 - 0.7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4E-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E-1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uanidinosuccin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62 - 0.7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6E-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7E-1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63 - 0.7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2E-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2E-1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18 - 1.4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3E-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8E-06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2-Aminobutyr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73 - 0.9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4E-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8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8E-0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9E-03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arniti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8 - 1.3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E-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0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E-0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1E-03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Hippur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76 - 0.9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E-0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3E-02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holin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3 - 1.2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E-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3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2E-0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0E-02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-Hydroxybutyr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2 - 1.2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4E-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3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1E-0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ipecol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0 - 1.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5E-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0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2E-0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2 - 1.0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3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1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2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hreonate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3 - 1.0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0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3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6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2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reatine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6 - 1.2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4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6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5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3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rigonellin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4 - 1.0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2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6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7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2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5 - 1.0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0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9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9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Val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5 - 1.0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1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9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9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5 - 1.0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9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9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7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ycerophosphorylcholine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3 - 1.1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6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9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4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3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Ornithin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3 - 1.1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6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9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3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6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l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1 - 1.1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2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2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0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0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u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n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67 - 1.9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3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300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center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ication population</w:t>
            </w:r>
          </w:p>
        </w:tc>
      </w:tr>
      <w:tr w:rsidR="004A2C69" w:rsidRPr="004A2C69" w:rsidTr="00172CB4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ge-adjusted*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ully-adjusted**</w:t>
            </w:r>
          </w:p>
        </w:tc>
        <w:bookmarkStart w:id="1" w:name="_GoBack"/>
        <w:bookmarkEnd w:id="1"/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SSG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46 - 0.6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E-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2E-0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uanidinosuccin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44 - 0.6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1E-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E-08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63 - 1.0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3E-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5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9 - 1.7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5E-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9E-0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2-Aminobutyr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0 - 1.3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7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0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arniti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27 - 1.9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E-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2E-0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Hippur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69 - 1.1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8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4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holin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9 - 1.7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1E-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E-0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u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n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4 - 1.3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8E-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5E-0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300"/>
        </w:trPr>
        <w:tc>
          <w:tcPr>
            <w:tcW w:w="4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drinker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center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iginal population</w:t>
            </w:r>
          </w:p>
        </w:tc>
      </w:tr>
      <w:tr w:rsidR="004A2C69" w:rsidRPr="004A2C69" w:rsidTr="004A2C69">
        <w:trPr>
          <w:trHeight w:val="300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ge-adjusted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ully-adjusted**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DR 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DR p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SSG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75 - 0.8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0E-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2E-1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uanidinosuccin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0 - 1.0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0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1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7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4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0 - 1.0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6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4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5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8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7 - 0.9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7E-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7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3E-0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5E-02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2-Aminobutyr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4 - 1.0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9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6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5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5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rniti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3 - 1.1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3E-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1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6E-0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4E-02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Hippur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0 - 1.0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9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1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3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8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holin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8 - 1.1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0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1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3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8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-Hydroxybutyr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8 - 1.2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6E-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0E-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0E-0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0E-03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ipecol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0 - 1.0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2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1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5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4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6 - 0.9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4E-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9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3E-0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5E-02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hreonate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8 - 1.0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7E-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7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2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reatine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0 - 1.1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8E-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1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rigonellin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3 - 1.0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4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4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4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6 - 1.2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6E-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2E-0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4E-02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Val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4 - 1.1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5E-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7E-0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4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6 - 1.1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2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9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8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6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ycerophosphorylcholine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3 - 1.0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1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6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4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5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Ornithin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1 - 1.0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1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9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6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2E-01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Il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6 - 1.2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4E-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7E-0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4E-02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u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n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17 - 1.3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2E-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5E-0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300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center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ication population</w:t>
            </w:r>
          </w:p>
        </w:tc>
      </w:tr>
      <w:tr w:rsidR="004A2C69" w:rsidRPr="004A2C69" w:rsidTr="00172CB4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1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ge-adjusted*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ully-adjusted**</w:t>
            </w: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SSG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64 - 0.8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1E-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8E-0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uanidinosuccin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77 - 1.0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6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4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0 - 1.2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7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2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3 - 1.1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1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9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2-Aminobutyr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1 - 1.2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1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rniti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8 - 1.1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1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5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Hippur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0 - 1.0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1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holin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4 - 1.1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2E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5E-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u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n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7 - 1.4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7E-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6E-0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trHeight w:val="285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C69" w:rsidRPr="004A2C69" w:rsidTr="004A2C69">
        <w:trPr>
          <w:gridAfter w:val="1"/>
          <w:wAfter w:w="14" w:type="dxa"/>
          <w:trHeight w:val="930"/>
        </w:trPr>
        <w:tc>
          <w:tcPr>
            <w:tcW w:w="134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associations between alcohol-related plasma metabolites and serum γ-GTP in the high alcohol intake group and non-drinkers were shown. Linear regression analysis between each alcohol-related metabolite (log-transformed if necessary) and γ-GTP (log-transformed) was performed (Standardized betas and p-values are shown), then we calculated fold change and 95% confidence interval of serum γ-GTP,  per one standard deviation increase in each metabolite using standardized beta of the linear regression analysis. </w:t>
            </w:r>
          </w:p>
        </w:tc>
      </w:tr>
      <w:tr w:rsidR="004A2C69" w:rsidRPr="004A2C69" w:rsidTr="004A2C69">
        <w:trPr>
          <w:gridAfter w:val="1"/>
          <w:wAfter w:w="14" w:type="dxa"/>
          <w:trHeight w:val="270"/>
        </w:trPr>
        <w:tc>
          <w:tcPr>
            <w:tcW w:w="134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Replication analyses were performed for metabolites with less than 0.05 false discovery rate p-values in the original population and glutamine/glutamine ratio. </w:t>
            </w:r>
          </w:p>
        </w:tc>
      </w:tr>
      <w:tr w:rsidR="004A2C69" w:rsidRPr="004A2C69" w:rsidTr="004A2C69">
        <w:trPr>
          <w:gridAfter w:val="1"/>
          <w:wAfter w:w="14" w:type="dxa"/>
          <w:trHeight w:val="285"/>
        </w:trPr>
        <w:tc>
          <w:tcPr>
            <w:tcW w:w="134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I, Confidence interval ; CSSG, Cysteine-glutathione disulfide;  γ-GTP, gamma-</w:t>
            </w: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utamyl</w:t>
            </w:r>
            <w:proofErr w:type="spellEnd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ranspeptidase</w:t>
            </w:r>
            <w:proofErr w:type="spellEnd"/>
          </w:p>
        </w:tc>
      </w:tr>
      <w:tr w:rsidR="004A2C69" w:rsidRPr="004A2C69" w:rsidTr="004A2C69">
        <w:trPr>
          <w:gridAfter w:val="1"/>
          <w:wAfter w:w="14" w:type="dxa"/>
          <w:trHeight w:val="285"/>
        </w:trPr>
        <w:tc>
          <w:tcPr>
            <w:tcW w:w="134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* Adjusted for age</w:t>
            </w:r>
          </w:p>
        </w:tc>
      </w:tr>
      <w:tr w:rsidR="004A2C69" w:rsidRPr="004A2C69" w:rsidTr="004A2C69">
        <w:trPr>
          <w:gridAfter w:val="1"/>
          <w:wAfter w:w="14" w:type="dxa"/>
          <w:trHeight w:val="270"/>
        </w:trPr>
        <w:tc>
          <w:tcPr>
            <w:tcW w:w="134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2C69" w:rsidRPr="004A2C69" w:rsidRDefault="004A2C69" w:rsidP="004A2C69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C69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** Adjusted for age, BMI, smoking numbers per year, systolic blood pressure, HDL-cholesterol, hemoglobin A1c, daily dietary energy intake and daily physical activity.</w:t>
            </w:r>
          </w:p>
        </w:tc>
      </w:tr>
    </w:tbl>
    <w:p w:rsidR="009613A6" w:rsidRPr="004A2C69" w:rsidRDefault="00172CB4">
      <w:pPr>
        <w:rPr>
          <w:rFonts w:ascii="Times New Roman" w:hAnsi="Times New Roman" w:cs="Times New Roman"/>
          <w:sz w:val="24"/>
          <w:szCs w:val="24"/>
        </w:rPr>
      </w:pPr>
    </w:p>
    <w:sectPr w:rsidR="009613A6" w:rsidRPr="004A2C69" w:rsidSect="004A2C69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PAexゴシック">
    <w:panose1 w:val="020B0500000000000000"/>
    <w:charset w:val="80"/>
    <w:family w:val="modern"/>
    <w:pitch w:val="variable"/>
    <w:sig w:usb0="E00002FF" w:usb1="3AC7EDFA" w:usb2="00000012" w:usb3="00000000" w:csb0="0002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C69"/>
    <w:rsid w:val="00172CB4"/>
    <w:rsid w:val="004A2C69"/>
    <w:rsid w:val="00D86674"/>
    <w:rsid w:val="00E9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70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91</Words>
  <Characters>5079</Characters>
  <Application>Microsoft Office Word</Application>
  <DocSecurity>0</DocSecurity>
  <Lines>42</Lines>
  <Paragraphs>11</Paragraphs>
  <ScaleCrop>false</ScaleCrop>
  <Company/>
  <LinksUpToDate>false</LinksUpToDate>
  <CharactersWithSpaces>5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衛生</dc:creator>
  <cp:lastModifiedBy>衛生</cp:lastModifiedBy>
  <cp:revision>3</cp:revision>
  <dcterms:created xsi:type="dcterms:W3CDTF">2015-07-06T09:05:00Z</dcterms:created>
  <dcterms:modified xsi:type="dcterms:W3CDTF">2015-07-06T09:10:00Z</dcterms:modified>
</cp:coreProperties>
</file>